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3BEE1" w14:textId="77777777" w:rsidR="00186786" w:rsidRPr="00E16176" w:rsidRDefault="00186786" w:rsidP="00186786">
      <w:pPr>
        <w:jc w:val="both"/>
        <w:rPr>
          <w:color w:val="000000" w:themeColor="text1"/>
          <w:sz w:val="24"/>
          <w:szCs w:val="24"/>
          <w:lang w:val="en-GB"/>
        </w:rPr>
      </w:pPr>
    </w:p>
    <w:p w14:paraId="082E7E7B" w14:textId="77777777" w:rsidR="00186786" w:rsidRPr="00B240D8" w:rsidRDefault="00186786" w:rsidP="00186786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EDEEDFF" w14:textId="77777777" w:rsidR="00B240D8" w:rsidRPr="00B240D8" w:rsidRDefault="00B240D8" w:rsidP="00B240D8">
      <w:pPr>
        <w:ind w:left="993" w:hanging="142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240D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upplementary Table S2.  Type of cancer and feeding difficulties characteristics in the sample (N = 84)</w:t>
      </w:r>
    </w:p>
    <w:p w14:paraId="495D4EB7" w14:textId="77777777" w:rsidR="00B240D8" w:rsidRPr="00B240D8" w:rsidRDefault="00B240D8" w:rsidP="00B240D8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tbl>
      <w:tblPr>
        <w:tblW w:w="6500" w:type="dxa"/>
        <w:tblInd w:w="10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200"/>
        <w:gridCol w:w="1200"/>
        <w:gridCol w:w="1660"/>
      </w:tblGrid>
      <w:tr w:rsidR="00186786" w:rsidRPr="00B240D8" w14:paraId="14D761B3" w14:textId="77777777" w:rsidTr="00B240D8">
        <w:trPr>
          <w:trHeight w:val="320"/>
        </w:trPr>
        <w:tc>
          <w:tcPr>
            <w:tcW w:w="2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A0DDB6" w14:textId="77777777" w:rsidR="00186786" w:rsidRPr="00B240D8" w:rsidRDefault="00186786" w:rsidP="006C4FC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6685A6" w14:textId="77777777" w:rsidR="00186786" w:rsidRPr="00B240D8" w:rsidRDefault="00186786" w:rsidP="006C4F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223F4B" w14:textId="77777777" w:rsidR="00186786" w:rsidRPr="00B240D8" w:rsidRDefault="00186786" w:rsidP="006C4F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E3022D" w14:textId="77777777" w:rsidR="00186786" w:rsidRPr="00B240D8" w:rsidRDefault="00186786" w:rsidP="006C4F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Weight loss</w:t>
            </w:r>
          </w:p>
        </w:tc>
      </w:tr>
      <w:tr w:rsidR="00186786" w:rsidRPr="00B240D8" w14:paraId="3124F4B8" w14:textId="77777777" w:rsidTr="00B240D8">
        <w:trPr>
          <w:trHeight w:val="310"/>
        </w:trPr>
        <w:tc>
          <w:tcPr>
            <w:tcW w:w="24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5CBD27E" w14:textId="77777777" w:rsidR="00186786" w:rsidRPr="00B240D8" w:rsidRDefault="00186786" w:rsidP="006C4FC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1756E3AC" w14:textId="77777777" w:rsidR="00186786" w:rsidRPr="00B240D8" w:rsidRDefault="00186786" w:rsidP="006C4F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ancer Pathology 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B69044A" w14:textId="77777777" w:rsidR="00186786" w:rsidRPr="00B240D8" w:rsidRDefault="00186786" w:rsidP="006C4F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6D67DAD" w14:textId="77777777" w:rsidR="00186786" w:rsidRPr="00B240D8" w:rsidRDefault="00186786" w:rsidP="006C4F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DA013D0" w14:textId="77777777" w:rsidR="00186786" w:rsidRPr="00B240D8" w:rsidRDefault="00186786" w:rsidP="006C4F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26DAA" w:rsidRPr="00B240D8" w14:paraId="1D4DF97F" w14:textId="77777777" w:rsidTr="00B240D8">
        <w:trPr>
          <w:trHeight w:val="310"/>
        </w:trPr>
        <w:tc>
          <w:tcPr>
            <w:tcW w:w="2440" w:type="dxa"/>
            <w:shd w:val="clear" w:color="auto" w:fill="auto"/>
            <w:vAlign w:val="center"/>
            <w:hideMark/>
          </w:tcPr>
          <w:p w14:paraId="71CD0EE2" w14:textId="77777777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Gastrointestinal 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2C0DE59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C1EEC0D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.0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95281E4" w14:textId="3E4D6AEF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-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9.2</w:t>
            </w:r>
          </w:p>
        </w:tc>
      </w:tr>
      <w:tr w:rsidR="00226DAA" w:rsidRPr="00B240D8" w14:paraId="6C70908F" w14:textId="77777777" w:rsidTr="00B240D8">
        <w:trPr>
          <w:trHeight w:val="310"/>
        </w:trPr>
        <w:tc>
          <w:tcPr>
            <w:tcW w:w="2440" w:type="dxa"/>
            <w:shd w:val="clear" w:color="auto" w:fill="auto"/>
            <w:vAlign w:val="center"/>
          </w:tcPr>
          <w:p w14:paraId="536945AB" w14:textId="77777777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Lung 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8A2845F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DBCDC6B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160DFA5" w14:textId="5C3171E7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4.8</w:t>
            </w:r>
          </w:p>
        </w:tc>
      </w:tr>
      <w:tr w:rsidR="00226DAA" w:rsidRPr="00B240D8" w14:paraId="3E670B34" w14:textId="77777777" w:rsidTr="00B240D8">
        <w:trPr>
          <w:trHeight w:val="310"/>
        </w:trPr>
        <w:tc>
          <w:tcPr>
            <w:tcW w:w="2440" w:type="dxa"/>
            <w:shd w:val="clear" w:color="auto" w:fill="auto"/>
            <w:vAlign w:val="center"/>
          </w:tcPr>
          <w:p w14:paraId="3566B310" w14:textId="77777777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Genitourinary 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FF0430E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F494C8B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9.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A0A763E" w14:textId="3D478A7F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-7.7 </w:t>
            </w: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9.8</w:t>
            </w:r>
          </w:p>
        </w:tc>
      </w:tr>
      <w:tr w:rsidR="00226DAA" w:rsidRPr="00B240D8" w14:paraId="5FCE4810" w14:textId="77777777" w:rsidTr="00B240D8">
        <w:trPr>
          <w:trHeight w:val="310"/>
        </w:trPr>
        <w:tc>
          <w:tcPr>
            <w:tcW w:w="2440" w:type="dxa"/>
            <w:shd w:val="clear" w:color="auto" w:fill="auto"/>
            <w:vAlign w:val="center"/>
          </w:tcPr>
          <w:p w14:paraId="1225AC33" w14:textId="77777777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Brain, neck  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A4BDFFE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8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BDCE757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9.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4A3ED2A" w14:textId="15A1DAD7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-5.8 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6.8</w:t>
            </w:r>
          </w:p>
        </w:tc>
      </w:tr>
      <w:tr w:rsidR="00226DAA" w:rsidRPr="00B240D8" w14:paraId="30077094" w14:textId="77777777" w:rsidTr="00B240D8">
        <w:trPr>
          <w:trHeight w:val="310"/>
        </w:trPr>
        <w:tc>
          <w:tcPr>
            <w:tcW w:w="2440" w:type="dxa"/>
            <w:shd w:val="clear" w:color="auto" w:fill="auto"/>
            <w:vAlign w:val="center"/>
            <w:hideMark/>
          </w:tcPr>
          <w:p w14:paraId="07AF658F" w14:textId="77777777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Breast 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ED7C6F5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6F8A50E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4.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BE0F442" w14:textId="4614A686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2.0 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9.2</w:t>
            </w:r>
          </w:p>
        </w:tc>
      </w:tr>
      <w:tr w:rsidR="00226DAA" w:rsidRPr="00B240D8" w14:paraId="03C95C03" w14:textId="77777777" w:rsidTr="00B240D8">
        <w:trPr>
          <w:trHeight w:val="310"/>
        </w:trPr>
        <w:tc>
          <w:tcPr>
            <w:tcW w:w="2440" w:type="dxa"/>
            <w:shd w:val="clear" w:color="auto" w:fill="auto"/>
            <w:vAlign w:val="center"/>
            <w:hideMark/>
          </w:tcPr>
          <w:p w14:paraId="2876A71F" w14:textId="77777777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 Gynaecologic 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AF6236E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FBA24A0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4.8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31BFD19" w14:textId="78DC043A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</w:t>
            </w: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2.9</w:t>
            </w:r>
          </w:p>
        </w:tc>
      </w:tr>
      <w:tr w:rsidR="00226DAA" w:rsidRPr="00B240D8" w14:paraId="0CAB8A03" w14:textId="77777777" w:rsidTr="00B240D8">
        <w:trPr>
          <w:trHeight w:val="310"/>
        </w:trPr>
        <w:tc>
          <w:tcPr>
            <w:tcW w:w="2440" w:type="dxa"/>
            <w:shd w:val="clear" w:color="auto" w:fill="auto"/>
            <w:vAlign w:val="center"/>
            <w:hideMark/>
          </w:tcPr>
          <w:p w14:paraId="5EDB8DD8" w14:textId="77777777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7DD7E7F" w14:textId="77777777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eding difficulties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74A9E9B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4B3A3A9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A9A4DE7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26DAA" w:rsidRPr="00B240D8" w14:paraId="335EC3F3" w14:textId="77777777" w:rsidTr="00B240D8">
        <w:trPr>
          <w:trHeight w:val="310"/>
        </w:trPr>
        <w:tc>
          <w:tcPr>
            <w:tcW w:w="2440" w:type="dxa"/>
            <w:shd w:val="clear" w:color="auto" w:fill="auto"/>
            <w:vAlign w:val="center"/>
            <w:hideMark/>
          </w:tcPr>
          <w:p w14:paraId="2BDA4891" w14:textId="77777777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Present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01EB458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4F993B8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.9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5A4EE82" w14:textId="77511E70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-3.6 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9.5</w:t>
            </w:r>
          </w:p>
        </w:tc>
      </w:tr>
      <w:tr w:rsidR="00226DAA" w:rsidRPr="00B240D8" w14:paraId="01D99BA3" w14:textId="77777777" w:rsidTr="00B240D8">
        <w:trPr>
          <w:trHeight w:val="310"/>
        </w:trPr>
        <w:tc>
          <w:tcPr>
            <w:tcW w:w="2440" w:type="dxa"/>
            <w:shd w:val="clear" w:color="auto" w:fill="auto"/>
            <w:vAlign w:val="center"/>
            <w:hideMark/>
          </w:tcPr>
          <w:p w14:paraId="55900922" w14:textId="77777777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Absent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1BB3E9D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75DB7AB" w14:textId="77777777" w:rsidR="00226DAA" w:rsidRPr="00B240D8" w:rsidRDefault="00226DAA" w:rsidP="00226D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.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15C0286" w14:textId="508AC069" w:rsidR="00226DAA" w:rsidRPr="00B240D8" w:rsidRDefault="00226DAA" w:rsidP="00226DAA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240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-1.3 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8.6</w:t>
            </w:r>
          </w:p>
        </w:tc>
      </w:tr>
      <w:tr w:rsidR="00186786" w:rsidRPr="00B240D8" w14:paraId="54C0ACA9" w14:textId="77777777" w:rsidTr="00B240D8">
        <w:trPr>
          <w:trHeight w:val="310"/>
        </w:trPr>
        <w:tc>
          <w:tcPr>
            <w:tcW w:w="24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345E3C" w14:textId="77777777" w:rsidR="00186786" w:rsidRPr="00B240D8" w:rsidRDefault="00186786" w:rsidP="006C4F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0FE91C" w14:textId="77777777" w:rsidR="00186786" w:rsidRPr="00B240D8" w:rsidRDefault="00186786" w:rsidP="006C4F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6EA253" w14:textId="77777777" w:rsidR="00186786" w:rsidRPr="00B240D8" w:rsidRDefault="00186786" w:rsidP="006C4F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562B1D" w14:textId="77777777" w:rsidR="00186786" w:rsidRPr="00B240D8" w:rsidRDefault="00186786" w:rsidP="006C4FC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7EACA0EA" w14:textId="77777777" w:rsidR="00186786" w:rsidRPr="00B240D8" w:rsidRDefault="00186786" w:rsidP="00186786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sectPr w:rsidR="00186786" w:rsidRPr="00B240D8" w:rsidSect="00B240D8">
      <w:pgSz w:w="11906" w:h="16838"/>
      <w:pgMar w:top="1417" w:right="226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786"/>
    <w:rsid w:val="00186786"/>
    <w:rsid w:val="00226DAA"/>
    <w:rsid w:val="008814D5"/>
    <w:rsid w:val="00B2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399DB"/>
  <w15:chartTrackingRefBased/>
  <w15:docId w15:val="{8B2F28E8-5BE4-405C-8EC3-3E7AC61B8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786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43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Gutierrez</dc:creator>
  <cp:keywords/>
  <dc:description/>
  <cp:lastModifiedBy>GUTIERREZ GARCIA EMILIO</cp:lastModifiedBy>
  <cp:revision>3</cp:revision>
  <dcterms:created xsi:type="dcterms:W3CDTF">2023-05-22T08:33:00Z</dcterms:created>
  <dcterms:modified xsi:type="dcterms:W3CDTF">2023-05-23T15:16:00Z</dcterms:modified>
</cp:coreProperties>
</file>